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4C260" w14:textId="77777777" w:rsidR="00BA1AC2" w:rsidRPr="00FE54A7" w:rsidRDefault="00BA1AC2" w:rsidP="00BA1AC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54A7">
        <w:rPr>
          <w:rFonts w:ascii="Times New Roman" w:hAnsi="Times New Roman" w:cs="Times New Roman"/>
          <w:b/>
          <w:sz w:val="24"/>
          <w:szCs w:val="24"/>
        </w:rPr>
        <w:t>Questionnaire Items</w:t>
      </w:r>
    </w:p>
    <w:tbl>
      <w:tblPr>
        <w:tblW w:w="8784" w:type="dxa"/>
        <w:tblBorders>
          <w:top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3260"/>
        <w:gridCol w:w="2830"/>
      </w:tblGrid>
      <w:tr w:rsidR="00BA1AC2" w:rsidRPr="000826EF" w14:paraId="77FF2E4D" w14:textId="77777777" w:rsidTr="009F5B07">
        <w:trPr>
          <w:trHeight w:val="269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CD1A170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atent Variab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12B00E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tem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49CDA49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onstructs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7130CB96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Reference</w:t>
            </w:r>
          </w:p>
        </w:tc>
      </w:tr>
      <w:tr w:rsidR="00BA1AC2" w:rsidRPr="000826EF" w14:paraId="702097A5" w14:textId="77777777" w:rsidTr="009F5B07">
        <w:trPr>
          <w:trHeight w:val="20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3A04712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D3443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jective </w:t>
            </w:r>
          </w:p>
          <w:p w14:paraId="71EC170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Nor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3BE10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SN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93484A9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boss/teacher influenced me to use cloud storage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4ED22D4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1C2A8061" w14:textId="77777777" w:rsidTr="009F5B07">
        <w:trPr>
          <w:trHeight w:val="269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D668962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B13291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SN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5EDC6D6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colleagues/classmates influenced me to use cloud storage.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5DF1B14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76079032" w14:textId="77777777" w:rsidTr="009F5B07">
        <w:trPr>
          <w:trHeight w:val="269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58BDAB0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151566D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SN3</w:t>
            </w:r>
          </w:p>
        </w:tc>
        <w:tc>
          <w:tcPr>
            <w:tcW w:w="3260" w:type="dxa"/>
            <w:tcBorders>
              <w:top w:val="nil"/>
            </w:tcBorders>
          </w:tcPr>
          <w:p w14:paraId="286D47D3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family/relatives influenced me to use cloud storage.</w:t>
            </w:r>
          </w:p>
        </w:tc>
        <w:tc>
          <w:tcPr>
            <w:tcW w:w="2830" w:type="dxa"/>
            <w:tcBorders>
              <w:top w:val="nil"/>
            </w:tcBorders>
          </w:tcPr>
          <w:p w14:paraId="0369344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11E9E670" w14:textId="77777777" w:rsidTr="009F5B07">
        <w:trPr>
          <w:trHeight w:val="282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1B33D526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84E228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SN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AE4D9B8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friends influenced me to use cloud storage.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88142B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44DE247F" w14:textId="77777777" w:rsidTr="009F5B07">
        <w:trPr>
          <w:trHeight w:val="282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3A1CBF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6D9EDC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SN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5741EBC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affiliation with an organization influenced my decision to utilize cloud storage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2CBF0B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04709392" w14:textId="77777777" w:rsidTr="009F5B07">
        <w:trPr>
          <w:trHeight w:val="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2B06B0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2AC4CA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057DC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B736B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b </w:t>
            </w:r>
          </w:p>
          <w:p w14:paraId="67BA511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C58D9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JR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2D5901B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se of cloud storage is important for my work/study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60622C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5CD5FE88" w14:textId="77777777" w:rsidTr="009F5B07">
        <w:trPr>
          <w:trHeight w:val="8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6DD9FDC3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EE904BE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JR2</w:t>
            </w:r>
          </w:p>
        </w:tc>
        <w:tc>
          <w:tcPr>
            <w:tcW w:w="3260" w:type="dxa"/>
            <w:tcBorders>
              <w:top w:val="nil"/>
            </w:tcBorders>
          </w:tcPr>
          <w:p w14:paraId="2C67E43C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n terms of information/file sharing, cloud storage helps my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work/study.</w:t>
            </w:r>
          </w:p>
        </w:tc>
        <w:tc>
          <w:tcPr>
            <w:tcW w:w="2830" w:type="dxa"/>
            <w:tcBorders>
              <w:top w:val="nil"/>
            </w:tcBorders>
          </w:tcPr>
          <w:p w14:paraId="28ABAB4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48527A64" w14:textId="77777777" w:rsidTr="009F5B07">
        <w:trPr>
          <w:trHeight w:val="8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18929567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A7A5CC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JR3</w:t>
            </w:r>
          </w:p>
        </w:tc>
        <w:tc>
          <w:tcPr>
            <w:tcW w:w="3260" w:type="dxa"/>
            <w:tcBorders>
              <w:top w:val="nil"/>
            </w:tcBorders>
          </w:tcPr>
          <w:p w14:paraId="5345CEED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n terms of data analysis, cloud storage helps my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work/study.</w:t>
            </w:r>
          </w:p>
        </w:tc>
        <w:tc>
          <w:tcPr>
            <w:tcW w:w="2830" w:type="dxa"/>
            <w:tcBorders>
              <w:top w:val="nil"/>
            </w:tcBorders>
          </w:tcPr>
          <w:p w14:paraId="38204060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5C4FB452" w14:textId="77777777" w:rsidTr="009F5B07">
        <w:trPr>
          <w:trHeight w:val="123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1F2E2E2A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9ADC0F2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JR4</w:t>
            </w:r>
          </w:p>
        </w:tc>
        <w:tc>
          <w:tcPr>
            <w:tcW w:w="3260" w:type="dxa"/>
            <w:tcBorders>
              <w:top w:val="nil"/>
            </w:tcBorders>
          </w:tcPr>
          <w:p w14:paraId="29CFECE4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n terms of data reporting, cloud storage helps my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work/study.</w:t>
            </w:r>
          </w:p>
        </w:tc>
        <w:tc>
          <w:tcPr>
            <w:tcW w:w="2830" w:type="dxa"/>
            <w:tcBorders>
              <w:top w:val="nil"/>
            </w:tcBorders>
          </w:tcPr>
          <w:p w14:paraId="28BFACAA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5F90C998" w14:textId="77777777" w:rsidTr="009F5B07">
        <w:trPr>
          <w:trHeight w:val="122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5A153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CAF0C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JR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484C7DC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n terms of storing information, cloud storage helps my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work/study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4F3FF2A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3AD00C37" w14:textId="77777777" w:rsidTr="009F5B07">
        <w:trPr>
          <w:trHeight w:val="5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92B62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63635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E5F02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3A8D7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52CA4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226E5C7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erceived usefulne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49D0E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U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FE0A81B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 think cloud storage helps me work/study effectively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589DDA6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53BF35D6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5A71644F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B220BB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2</w:t>
            </w:r>
          </w:p>
        </w:tc>
        <w:tc>
          <w:tcPr>
            <w:tcW w:w="3260" w:type="dxa"/>
            <w:tcBorders>
              <w:top w:val="nil"/>
            </w:tcBorders>
          </w:tcPr>
          <w:p w14:paraId="7428E763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 think using cloud storage increases my productivity.</w:t>
            </w:r>
          </w:p>
        </w:tc>
        <w:tc>
          <w:tcPr>
            <w:tcW w:w="2830" w:type="dxa"/>
            <w:tcBorders>
              <w:top w:val="nil"/>
            </w:tcBorders>
          </w:tcPr>
          <w:p w14:paraId="6041B4BA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Park &amp; Kim, 2014)</w:t>
            </w:r>
          </w:p>
        </w:tc>
      </w:tr>
      <w:tr w:rsidR="00BA1AC2" w:rsidRPr="000826EF" w14:paraId="177A7EB7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69812CA7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B9B01A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3</w:t>
            </w:r>
          </w:p>
        </w:tc>
        <w:tc>
          <w:tcPr>
            <w:tcW w:w="3260" w:type="dxa"/>
            <w:tcBorders>
              <w:top w:val="nil"/>
            </w:tcBorders>
          </w:tcPr>
          <w:p w14:paraId="249BF8C1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Cloud storage enables me to archive and retrieve my personal data faster.</w:t>
            </w:r>
          </w:p>
        </w:tc>
        <w:tc>
          <w:tcPr>
            <w:tcW w:w="2830" w:type="dxa"/>
            <w:tcBorders>
              <w:top w:val="nil"/>
            </w:tcBorders>
          </w:tcPr>
          <w:p w14:paraId="0EA2D2B7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0FAC5DE9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515BE9DA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E2732F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4</w:t>
            </w:r>
          </w:p>
        </w:tc>
        <w:tc>
          <w:tcPr>
            <w:tcW w:w="3260" w:type="dxa"/>
            <w:tcBorders>
              <w:top w:val="nil"/>
            </w:tcBorders>
          </w:tcPr>
          <w:p w14:paraId="50DA7D8D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Cloud storage enhances my effectiveness in archiving and retrieving my personal data.</w:t>
            </w:r>
          </w:p>
        </w:tc>
        <w:tc>
          <w:tcPr>
            <w:tcW w:w="2830" w:type="dxa"/>
            <w:tcBorders>
              <w:top w:val="nil"/>
            </w:tcBorders>
          </w:tcPr>
          <w:p w14:paraId="690F6BE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27739E07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629B5BF4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D23953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5</w:t>
            </w:r>
          </w:p>
        </w:tc>
        <w:tc>
          <w:tcPr>
            <w:tcW w:w="3260" w:type="dxa"/>
            <w:tcBorders>
              <w:top w:val="nil"/>
            </w:tcBorders>
          </w:tcPr>
          <w:p w14:paraId="591FC581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Overall, I find cloud storage useful for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eded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0" w:type="dxa"/>
            <w:tcBorders>
              <w:top w:val="nil"/>
            </w:tcBorders>
          </w:tcPr>
          <w:p w14:paraId="32E8C8FF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66E113F9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19823FA6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4D0734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6</w:t>
            </w:r>
          </w:p>
        </w:tc>
        <w:tc>
          <w:tcPr>
            <w:tcW w:w="3260" w:type="dxa"/>
            <w:tcBorders>
              <w:top w:val="nil"/>
            </w:tcBorders>
          </w:tcPr>
          <w:p w14:paraId="3BE28E68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 believe cloud storage simplifies my work/study (Example: Link now replaces huge file attachment in an emails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0" w:type="dxa"/>
            <w:tcBorders>
              <w:top w:val="nil"/>
            </w:tcBorders>
          </w:tcPr>
          <w:p w14:paraId="7D7E070A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1A78DF14" w14:textId="77777777" w:rsidTr="009F5B07">
        <w:trPr>
          <w:trHeight w:val="5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C835B6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C1636F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U7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0104469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Time nee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 </w:t>
            </w: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to upload and download data meets user’s requirement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2B1D34A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5F131787" w14:textId="77777777" w:rsidTr="009F5B07">
        <w:trPr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12CCE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4B43B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ceived Ease </w:t>
            </w:r>
          </w:p>
          <w:p w14:paraId="1872554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of U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3E06F7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U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79E15D5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Cloud storage is easy to use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36B87FFF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75DCB8D8" w14:textId="77777777" w:rsidTr="009F5B07">
        <w:trPr>
          <w:trHeight w:val="28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7A7A713A" w14:textId="77777777" w:rsidR="00BA1AC2" w:rsidRPr="000826EF" w:rsidRDefault="00BA1AC2" w:rsidP="009F5B0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656C072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U2</w:t>
            </w:r>
          </w:p>
        </w:tc>
        <w:tc>
          <w:tcPr>
            <w:tcW w:w="3260" w:type="dxa"/>
            <w:tcBorders>
              <w:top w:val="nil"/>
            </w:tcBorders>
          </w:tcPr>
          <w:p w14:paraId="0921B15B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t is easy to get cloud storage to do what I want it to do.</w:t>
            </w:r>
          </w:p>
        </w:tc>
        <w:tc>
          <w:tcPr>
            <w:tcW w:w="2830" w:type="dxa"/>
            <w:tcBorders>
              <w:top w:val="nil"/>
            </w:tcBorders>
          </w:tcPr>
          <w:p w14:paraId="6C9D9EA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47ECAE28" w14:textId="77777777" w:rsidTr="009F5B07">
        <w:trPr>
          <w:trHeight w:val="124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FAC35A0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C91F80A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260" w:type="dxa"/>
            <w:tcBorders>
              <w:top w:val="nil"/>
            </w:tcBorders>
          </w:tcPr>
          <w:p w14:paraId="06E58B53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Learning to operate cloud storage is easy</w:t>
            </w:r>
          </w:p>
        </w:tc>
        <w:tc>
          <w:tcPr>
            <w:tcW w:w="2830" w:type="dxa"/>
            <w:tcBorders>
              <w:top w:val="nil"/>
            </w:tcBorders>
          </w:tcPr>
          <w:p w14:paraId="2F1EB40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7E66DDCC" w14:textId="77777777" w:rsidTr="009F5B07">
        <w:trPr>
          <w:trHeight w:val="123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210E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AFDFC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U</w:t>
            </w: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A2908BF" w14:textId="77777777" w:rsidR="00BA1AC2" w:rsidRPr="000826EF" w:rsidRDefault="00BA1AC2" w:rsidP="009F5B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 believe it is easy and convenient to use since I can access cloud storage services anytime even via mobile devices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341625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11BC4CAA" w14:textId="77777777" w:rsidTr="009F5B07">
        <w:trPr>
          <w:trHeight w:val="6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57E9C6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6B03BD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F4FBC1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E6AE1A0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am experienced in using cloud storage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55E67AF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30C7B527" w14:textId="77777777" w:rsidTr="009F5B07">
        <w:trPr>
          <w:trHeight w:val="6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7FD5D00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89B68B3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</w:tcPr>
          <w:p w14:paraId="0D0C7D1D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have an interesting experience in using cloud storage.</w:t>
            </w:r>
          </w:p>
        </w:tc>
        <w:tc>
          <w:tcPr>
            <w:tcW w:w="2830" w:type="dxa"/>
            <w:tcBorders>
              <w:top w:val="nil"/>
            </w:tcBorders>
          </w:tcPr>
          <w:p w14:paraId="33286C18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700BDCEB" w14:textId="77777777" w:rsidTr="009F5B07">
        <w:trPr>
          <w:trHeight w:val="61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D6A3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E61948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08BEE51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have any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diffic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s in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using cloud storage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34242DD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11EEA623" w14:textId="77777777" w:rsidTr="009F5B07">
        <w:trPr>
          <w:trHeight w:val="3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271767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B9753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D21AD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Voluntarine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5D7B5C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5524D04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voluntarily use cloud storage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1616F12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018AF87A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0B6840B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9879412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</w:tcPr>
          <w:p w14:paraId="214841BB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My boss/teacher does not requi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cloud storage.</w:t>
            </w:r>
          </w:p>
        </w:tc>
        <w:tc>
          <w:tcPr>
            <w:tcW w:w="2830" w:type="dxa"/>
            <w:tcBorders>
              <w:top w:val="nil"/>
            </w:tcBorders>
          </w:tcPr>
          <w:p w14:paraId="6C0E742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3DDFE676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4B6B20F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7DD340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</w:tcBorders>
          </w:tcPr>
          <w:p w14:paraId="2C218C45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My work/school does not requir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se cloud storage.</w:t>
            </w:r>
          </w:p>
        </w:tc>
        <w:tc>
          <w:tcPr>
            <w:tcW w:w="2830" w:type="dxa"/>
            <w:tcBorders>
              <w:top w:val="nil"/>
            </w:tcBorders>
          </w:tcPr>
          <w:p w14:paraId="1E0EEE7D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3769EC10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99076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BE89CE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6B9A04C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My affiliated organizations do not require to use cloud storage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A472BD9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7E5E65E0" w14:textId="77777777" w:rsidTr="009F5B07">
        <w:trPr>
          <w:trHeight w:val="2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91FF8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rceived Ubiqu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05809D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723F075" w14:textId="77777777" w:rsidR="00BA1AC2" w:rsidRPr="00E615F8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Use of cloud storage do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 interrupt my other task (Example: Uploading/downloading files while running another progra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8CCA83A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Okazaki &amp; Mendez, 2013)</w:t>
            </w:r>
          </w:p>
        </w:tc>
      </w:tr>
      <w:tr w:rsidR="00BA1AC2" w:rsidRPr="000826EF" w14:paraId="5D645038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0677340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614529B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</w:tcPr>
          <w:p w14:paraId="74B1B828" w14:textId="77777777" w:rsidR="00BA1AC2" w:rsidRPr="00E615F8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hese services allow me to access data at the best moment for me.</w:t>
            </w:r>
          </w:p>
        </w:tc>
        <w:tc>
          <w:tcPr>
            <w:tcW w:w="2830" w:type="dxa"/>
            <w:tcBorders>
              <w:top w:val="nil"/>
            </w:tcBorders>
          </w:tcPr>
          <w:p w14:paraId="60F2CB0B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Okazaki &amp; Mendez, 2013)</w:t>
            </w:r>
          </w:p>
        </w:tc>
      </w:tr>
      <w:tr w:rsidR="00BA1AC2" w:rsidRPr="000826EF" w14:paraId="07B6554F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6C664B6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B67D788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</w:tcBorders>
          </w:tcPr>
          <w:p w14:paraId="49C454E5" w14:textId="77777777" w:rsidR="00BA1AC2" w:rsidRPr="00E615F8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Using these services outside my home or my workplace is not a problem for me.</w:t>
            </w:r>
          </w:p>
        </w:tc>
        <w:tc>
          <w:tcPr>
            <w:tcW w:w="2830" w:type="dxa"/>
            <w:tcBorders>
              <w:top w:val="nil"/>
            </w:tcBorders>
          </w:tcPr>
          <w:p w14:paraId="0BF9C2E4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Okazaki &amp; Mendez, 2013)</w:t>
            </w:r>
          </w:p>
        </w:tc>
      </w:tr>
      <w:tr w:rsidR="00BA1AC2" w:rsidRPr="000826EF" w14:paraId="5B54F2D9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37F2D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62EC7E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E175D16" w14:textId="77777777" w:rsidR="00BA1AC2" w:rsidRPr="00E615F8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When I use these services, I can achieve things that I cannot achieve in any other way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15B017D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Okazaki &amp; Mendez, 2013)</w:t>
            </w:r>
          </w:p>
        </w:tc>
      </w:tr>
      <w:tr w:rsidR="00BA1AC2" w:rsidRPr="000826EF" w14:paraId="77995181" w14:textId="77777777" w:rsidTr="009F5B07">
        <w:trPr>
          <w:trHeight w:val="2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F551E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535040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13A7879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Recovery of data after disaster, pow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or other unfortunate scenarios is not a hind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7B2C8FE6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54962E13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4FD8B1E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72CF3DB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3260" w:type="dxa"/>
            <w:tcBorders>
              <w:top w:val="nil"/>
            </w:tcBorders>
          </w:tcPr>
          <w:p w14:paraId="229400B6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The data is saved in secured server.</w:t>
            </w:r>
          </w:p>
        </w:tc>
        <w:tc>
          <w:tcPr>
            <w:tcW w:w="2830" w:type="dxa"/>
            <w:tcBorders>
              <w:top w:val="nil"/>
            </w:tcBorders>
          </w:tcPr>
          <w:p w14:paraId="22EC0C0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61928E16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0727E5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364ED73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B3</w:t>
            </w:r>
          </w:p>
        </w:tc>
        <w:tc>
          <w:tcPr>
            <w:tcW w:w="3260" w:type="dxa"/>
            <w:tcBorders>
              <w:top w:val="nil"/>
            </w:tcBorders>
          </w:tcPr>
          <w:p w14:paraId="31F63091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Cloud is space saving.</w:t>
            </w:r>
          </w:p>
        </w:tc>
        <w:tc>
          <w:tcPr>
            <w:tcW w:w="2830" w:type="dxa"/>
            <w:tcBorders>
              <w:top w:val="nil"/>
            </w:tcBorders>
          </w:tcPr>
          <w:p w14:paraId="4CB1F1B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281C525F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1B9F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27CF49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B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047F0D9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I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worr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er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aintenance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2EF79B1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Yuduang</w:t>
            </w:r>
            <w:proofErr w:type="spellEnd"/>
            <w:r w:rsidRPr="007C063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636">
              <w:rPr>
                <w:rFonts w:ascii="Times New Roman" w:hAnsi="Times New Roman" w:cs="Times New Roman"/>
                <w:sz w:val="24"/>
                <w:szCs w:val="24"/>
              </w:rPr>
              <w:t>2022)</w:t>
            </w:r>
          </w:p>
        </w:tc>
      </w:tr>
      <w:tr w:rsidR="00BA1AC2" w:rsidRPr="000826EF" w14:paraId="3D78D30C" w14:textId="77777777" w:rsidTr="009F5B07">
        <w:trPr>
          <w:trHeight w:val="2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90BC8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ceived </w:t>
            </w:r>
          </w:p>
          <w:p w14:paraId="089DAC30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E36DCE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6F82C6F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There is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potential for loss involved in using cloud provider for work / personal archiving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59CD8BCB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3F976CC3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5F45473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FC9798B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2</w:t>
            </w:r>
          </w:p>
        </w:tc>
        <w:tc>
          <w:tcPr>
            <w:tcW w:w="3260" w:type="dxa"/>
            <w:tcBorders>
              <w:top w:val="nil"/>
            </w:tcBorders>
          </w:tcPr>
          <w:p w14:paraId="6F48B9A9" w14:textId="77777777" w:rsidR="00BA1AC2" w:rsidRPr="000826EF" w:rsidRDefault="00BA1AC2" w:rsidP="009F5B07">
            <w:pPr>
              <w:tabs>
                <w:tab w:val="left" w:pos="5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ccept any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considerable risk involved in using cloud storage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work/personal arch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ce it is not high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0" w:type="dxa"/>
            <w:tcBorders>
              <w:top w:val="nil"/>
            </w:tcBorders>
          </w:tcPr>
          <w:p w14:paraId="54078573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7A07829B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F344278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2E6AFF8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3</w:t>
            </w:r>
          </w:p>
        </w:tc>
        <w:tc>
          <w:tcPr>
            <w:tcW w:w="3260" w:type="dxa"/>
            <w:tcBorders>
              <w:top w:val="nil"/>
            </w:tcBorders>
          </w:tcPr>
          <w:p w14:paraId="66F95D50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A decision to use cloud storage for work/personal archiving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risky.</w:t>
            </w:r>
          </w:p>
        </w:tc>
        <w:tc>
          <w:tcPr>
            <w:tcW w:w="2830" w:type="dxa"/>
            <w:tcBorders>
              <w:top w:val="nil"/>
            </w:tcBorders>
          </w:tcPr>
          <w:p w14:paraId="077DA3F4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6FA1BAD3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0D2A72A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7CBAA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C112734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fear of cybercrime.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919D8DE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137CE44C" w14:textId="77777777" w:rsidTr="009F5B07">
        <w:trPr>
          <w:trHeight w:val="21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892C5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779B10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684A640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think it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risky to give personal information when registering for cloud storage services.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9EAE5C1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0FC8B132" w14:textId="77777777" w:rsidTr="009F5B07">
        <w:trPr>
          <w:trHeight w:val="21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F0084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D397AE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R6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E6EABE1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think using cloud storage h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potential ris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ven in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payment transactions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6C49D06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6195089D" w14:textId="77777777" w:rsidTr="009F5B07">
        <w:trPr>
          <w:trHeight w:val="4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427F9E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Perceived</w:t>
            </w:r>
          </w:p>
          <w:p w14:paraId="0F268992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787038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B75E771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may encoun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le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financial loss due to data loss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53C9E62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Wu et al., 2017)</w:t>
            </w:r>
          </w:p>
        </w:tc>
      </w:tr>
      <w:tr w:rsidR="00BA1AC2" w:rsidRPr="000826EF" w14:paraId="0A1A6D30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D78684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F44F4DB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3260" w:type="dxa"/>
            <w:tcBorders>
              <w:top w:val="nil"/>
            </w:tcBorders>
          </w:tcPr>
          <w:p w14:paraId="137274F1" w14:textId="77777777" w:rsidR="00BA1AC2" w:rsidRPr="000826EF" w:rsidRDefault="00BA1AC2" w:rsidP="009F5B07">
            <w:pPr>
              <w:tabs>
                <w:tab w:val="left" w:pos="40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may encoun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le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financial loss due to data leaking.</w:t>
            </w:r>
          </w:p>
        </w:tc>
        <w:tc>
          <w:tcPr>
            <w:tcW w:w="2830" w:type="dxa"/>
            <w:tcBorders>
              <w:top w:val="nil"/>
            </w:tcBorders>
          </w:tcPr>
          <w:p w14:paraId="28FCECF0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Wu et al., 2017)</w:t>
            </w:r>
          </w:p>
        </w:tc>
      </w:tr>
      <w:tr w:rsidR="00BA1AC2" w:rsidRPr="000826EF" w14:paraId="277E9540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32DB6E2E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71EA6D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3260" w:type="dxa"/>
            <w:tcBorders>
              <w:top w:val="nil"/>
            </w:tcBorders>
          </w:tcPr>
          <w:p w14:paraId="5DF34E8F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may encoun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le 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financial loss due to unstable service.</w:t>
            </w:r>
          </w:p>
        </w:tc>
        <w:tc>
          <w:tcPr>
            <w:tcW w:w="2830" w:type="dxa"/>
            <w:tcBorders>
              <w:top w:val="nil"/>
            </w:tcBorders>
          </w:tcPr>
          <w:p w14:paraId="5A19B697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Wu et al., 2017)</w:t>
            </w:r>
          </w:p>
        </w:tc>
      </w:tr>
      <w:tr w:rsidR="00BA1AC2" w:rsidRPr="000826EF" w14:paraId="5E4E0419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307C4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1CD3A9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DF0DDC0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 willing to</w:t>
            </w: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 xml:space="preserve"> pay significant amount monthly for cloud storage consumption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C77E30B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28C4F90A" w14:textId="77777777" w:rsidTr="009F5B07">
        <w:trPr>
          <w:trHeight w:val="2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000A8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A08F8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AFB1D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Behavioral</w:t>
            </w:r>
          </w:p>
          <w:p w14:paraId="67459576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Inten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83B75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I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F1D7EE4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would use cloud storage to archive my work and personal data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4999B516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68019676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2792CBA0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59A8E8B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</w:tc>
        <w:tc>
          <w:tcPr>
            <w:tcW w:w="3260" w:type="dxa"/>
            <w:tcBorders>
              <w:top w:val="nil"/>
            </w:tcBorders>
          </w:tcPr>
          <w:p w14:paraId="555B4708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am very likely to archive my work and personal data using cloud storage.</w:t>
            </w:r>
          </w:p>
        </w:tc>
        <w:tc>
          <w:tcPr>
            <w:tcW w:w="2830" w:type="dxa"/>
            <w:tcBorders>
              <w:top w:val="nil"/>
            </w:tcBorders>
          </w:tcPr>
          <w:p w14:paraId="29C0E443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03B7A3B2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1FF60895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CB3FC31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I3</w:t>
            </w:r>
          </w:p>
        </w:tc>
        <w:tc>
          <w:tcPr>
            <w:tcW w:w="3260" w:type="dxa"/>
            <w:tcBorders>
              <w:top w:val="nil"/>
            </w:tcBorders>
          </w:tcPr>
          <w:p w14:paraId="5FDEC941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intend to use cloud storage for work and personal archiving in the future.</w:t>
            </w:r>
          </w:p>
        </w:tc>
        <w:tc>
          <w:tcPr>
            <w:tcW w:w="2830" w:type="dxa"/>
            <w:tcBorders>
              <w:top w:val="nil"/>
            </w:tcBorders>
          </w:tcPr>
          <w:p w14:paraId="00DB9A35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Burd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Teuteberg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</w:tr>
      <w:tr w:rsidR="00BA1AC2" w:rsidRPr="000826EF" w14:paraId="70BF3E03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14:paraId="370F9F3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D5C8F47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</w:tcBorders>
          </w:tcPr>
          <w:p w14:paraId="12F18684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will use cloud storage if I have budget.</w:t>
            </w:r>
          </w:p>
        </w:tc>
        <w:tc>
          <w:tcPr>
            <w:tcW w:w="2830" w:type="dxa"/>
            <w:tcBorders>
              <w:top w:val="nil"/>
            </w:tcBorders>
          </w:tcPr>
          <w:p w14:paraId="56C222D6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3709207E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AE3DC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C468FA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0FC3AFB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will continue to use cloud storage if I have budget.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76F61D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AC2" w:rsidRPr="000826EF" w14:paraId="4E0E5F81" w14:textId="77777777" w:rsidTr="009F5B07">
        <w:trPr>
          <w:trHeight w:val="2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30473B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B298AE1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ual </w:t>
            </w:r>
          </w:p>
          <w:p w14:paraId="03C1E209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eastAsia="Calibri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093655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AU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C762429" w14:textId="77777777" w:rsidR="00BA1AC2" w:rsidRPr="000826EF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I always use cloud storage for my daily work / studies.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1B560519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515F007E" w14:textId="77777777" w:rsidTr="009F5B07">
        <w:trPr>
          <w:trHeight w:val="27"/>
        </w:trPr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72C66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31745F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6EF">
              <w:rPr>
                <w:rFonts w:ascii="Times New Roman" w:hAnsi="Times New Roman" w:cs="Times New Roman"/>
                <w:sz w:val="24"/>
                <w:szCs w:val="24"/>
              </w:rPr>
              <w:t>AU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4A2107" w14:textId="77777777" w:rsidR="00BA1AC2" w:rsidRPr="00C363D4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3D4">
              <w:rPr>
                <w:rFonts w:ascii="Times New Roman" w:hAnsi="Times New Roman" w:cs="Times New Roman"/>
                <w:sz w:val="24"/>
                <w:szCs w:val="24"/>
              </w:rPr>
              <w:t>I use cloud storage more than physical storage devices (USB/HDD/</w:t>
            </w:r>
            <w:proofErr w:type="spellStart"/>
            <w:r w:rsidRPr="00C363D4">
              <w:rPr>
                <w:rFonts w:ascii="Times New Roman" w:hAnsi="Times New Roman" w:cs="Times New Roman"/>
                <w:sz w:val="24"/>
                <w:szCs w:val="24"/>
              </w:rPr>
              <w:t>SDcard</w:t>
            </w:r>
            <w:proofErr w:type="spellEnd"/>
            <w:r w:rsidRPr="00C363D4">
              <w:rPr>
                <w:rFonts w:ascii="Times New Roman" w:hAnsi="Times New Roman" w:cs="Times New Roman"/>
                <w:sz w:val="24"/>
                <w:szCs w:val="24"/>
              </w:rPr>
              <w:t>/others).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60E1CC14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Purnama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Ginardi</w:t>
            </w:r>
            <w:proofErr w:type="spellEnd"/>
            <w:r w:rsidRPr="00E615F8">
              <w:rPr>
                <w:rFonts w:ascii="Times New Roman" w:hAnsi="Times New Roman" w:cs="Times New Roman"/>
                <w:sz w:val="24"/>
                <w:szCs w:val="24"/>
              </w:rPr>
              <w:t>, 2019)</w:t>
            </w:r>
          </w:p>
        </w:tc>
      </w:tr>
      <w:tr w:rsidR="00BA1AC2" w:rsidRPr="000826EF" w14:paraId="5E566CC7" w14:textId="77777777" w:rsidTr="009F5B07">
        <w:trPr>
          <w:trHeight w:val="27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4A2CAD3" w14:textId="77777777" w:rsidR="00BA1AC2" w:rsidRPr="000826EF" w:rsidRDefault="00BA1AC2" w:rsidP="009F5B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44BCD74" w14:textId="77777777" w:rsidR="00BA1AC2" w:rsidRPr="000826EF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3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5B15BBF2" w14:textId="77777777" w:rsidR="00BA1AC2" w:rsidRPr="00C363D4" w:rsidRDefault="00BA1AC2" w:rsidP="009F5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3D4">
              <w:rPr>
                <w:rFonts w:ascii="Times New Roman" w:hAnsi="Times New Roman" w:cs="Times New Roman"/>
                <w:sz w:val="24"/>
                <w:szCs w:val="24"/>
              </w:rPr>
              <w:t>I want to continue using cloud services</w:t>
            </w:r>
          </w:p>
        </w:tc>
        <w:tc>
          <w:tcPr>
            <w:tcW w:w="2830" w:type="dxa"/>
            <w:tcBorders>
              <w:top w:val="nil"/>
              <w:bottom w:val="single" w:sz="12" w:space="0" w:color="auto"/>
            </w:tcBorders>
          </w:tcPr>
          <w:p w14:paraId="6BD826D3" w14:textId="77777777" w:rsidR="00BA1AC2" w:rsidRPr="00E615F8" w:rsidRDefault="00BA1AC2" w:rsidP="009F5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97FF83" w14:textId="77777777" w:rsidR="00BA1AC2" w:rsidRPr="000826EF" w:rsidRDefault="00BA1AC2" w:rsidP="00BA1AC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ADC9D2" w14:textId="77777777" w:rsidR="00EB14B3" w:rsidRDefault="00EB14B3"/>
    <w:sectPr w:rsidR="00EB14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C2"/>
    <w:rsid w:val="000C7653"/>
    <w:rsid w:val="001C0E73"/>
    <w:rsid w:val="00317DAF"/>
    <w:rsid w:val="006223D5"/>
    <w:rsid w:val="006660B2"/>
    <w:rsid w:val="00734650"/>
    <w:rsid w:val="00BA1AC2"/>
    <w:rsid w:val="00D43FD8"/>
    <w:rsid w:val="00E01065"/>
    <w:rsid w:val="00EB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20EC5"/>
  <w15:chartTrackingRefBased/>
  <w15:docId w15:val="{748E6D05-0E55-4780-8ACE-C92F08C8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9</cp:revision>
  <dcterms:created xsi:type="dcterms:W3CDTF">2023-02-06T01:41:00Z</dcterms:created>
  <dcterms:modified xsi:type="dcterms:W3CDTF">2023-02-06T07:49:00Z</dcterms:modified>
</cp:coreProperties>
</file>